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6CF" w:rsidRPr="008A46CF" w:rsidRDefault="008A46CF" w:rsidP="008A46CF">
      <w:pPr>
        <w:widowControl/>
        <w:spacing w:line="480" w:lineRule="auto"/>
        <w:jc w:val="left"/>
        <w:outlineLvl w:val="0"/>
        <w:rPr>
          <w:rFonts w:ascii="Times New Roman" w:eastAsia="ＭＳ 明朝" w:hAnsi="Times New Roman" w:cs="Times New Roman"/>
          <w:b/>
          <w:sz w:val="24"/>
          <w:szCs w:val="24"/>
        </w:rPr>
      </w:pPr>
      <w:proofErr w:type="gramStart"/>
      <w:r w:rsidRPr="008A46CF">
        <w:rPr>
          <w:rFonts w:ascii="Times New Roman" w:eastAsia="ＭＳ 明朝" w:hAnsi="Times New Roman" w:cs="Times New Roman"/>
          <w:b/>
          <w:sz w:val="24"/>
          <w:szCs w:val="24"/>
        </w:rPr>
        <w:t>S</w:t>
      </w:r>
      <w:r w:rsidRPr="008A46CF">
        <w:rPr>
          <w:rFonts w:ascii="Times New Roman" w:eastAsia="ＭＳ 明朝" w:hAnsi="Times New Roman" w:cs="Times New Roman" w:hint="eastAsia"/>
          <w:b/>
          <w:sz w:val="24"/>
          <w:szCs w:val="24"/>
        </w:rPr>
        <w:t>3</w:t>
      </w:r>
      <w:r w:rsidRPr="008A46CF">
        <w:rPr>
          <w:rFonts w:ascii="Times New Roman" w:eastAsia="ＭＳ 明朝" w:hAnsi="Times New Roman" w:cs="Times New Roman"/>
          <w:b/>
          <w:sz w:val="24"/>
          <w:szCs w:val="24"/>
        </w:rPr>
        <w:t xml:space="preserve"> Table.</w:t>
      </w:r>
      <w:proofErr w:type="gramEnd"/>
      <w:r w:rsidRPr="008A46CF">
        <w:rPr>
          <w:rFonts w:ascii="Times New Roman" w:eastAsia="ＭＳ 明朝" w:hAnsi="Times New Roman" w:cs="Times New Roman"/>
          <w:b/>
          <w:sz w:val="24"/>
          <w:szCs w:val="24"/>
        </w:rPr>
        <w:t xml:space="preserve"> F</w:t>
      </w:r>
      <w:r w:rsidRPr="008A46CF">
        <w:rPr>
          <w:rFonts w:ascii="Times New Roman" w:eastAsia="ＭＳ 明朝" w:hAnsi="Times New Roman" w:cs="Times New Roman" w:hint="eastAsia"/>
          <w:b/>
          <w:sz w:val="24"/>
          <w:szCs w:val="24"/>
        </w:rPr>
        <w:t>ull list of GCR rates measured in this study</w:t>
      </w:r>
    </w:p>
    <w:tbl>
      <w:tblPr>
        <w:tblW w:w="77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0"/>
        <w:gridCol w:w="3460"/>
        <w:gridCol w:w="2200"/>
        <w:gridCol w:w="480"/>
      </w:tblGrid>
      <w:tr w:rsidR="008A46CF" w:rsidRPr="008A46CF" w:rsidTr="00EF1FD9">
        <w:trPr>
          <w:trHeight w:val="360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rst appearance</w:t>
            </w:r>
          </w:p>
        </w:tc>
        <w:tc>
          <w:tcPr>
            <w:tcW w:w="3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dian rate [95% CI]</w:t>
            </w:r>
          </w:p>
        </w:tc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8A46CF" w:rsidRPr="008A46CF" w:rsidTr="00EF1FD9">
        <w:trPr>
          <w:trHeight w:val="36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g 1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6 [1.8-6.0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d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0 [0.6-7.6]*10^(-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mre11</w:t>
            </w:r>
            <w:r w:rsidR="008A46CF"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8 [2.3-7.2]*10^(-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g 2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az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 [0.5-2.1]*10^(-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5 [4.8-15.1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-I655R</w:t>
            </w:r>
            <w:bookmarkStart w:id="0" w:name="_GoBack"/>
            <w:bookmarkEnd w:id="0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6 [0.2-4.1]*10^(-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az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rap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 [0.8-2.1]*10^(-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oz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9 [0-12.6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stn1-1 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5°C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 [0.7-10.4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g 2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pz1-I501A/R505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8.7 [0-10.6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az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poz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1 [2.4-6.6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az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tpz1-I501A/R505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 [0-3.1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poz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5.6 [0-10.3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tpz1-I501A/R505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5.1 [0-17.2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g 3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lig4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7.6 [0-10.6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az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lig4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 [1.0-2.7]*10^(-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lig4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 [0.4-13.4]*10^(-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EA61C3" w:rsidRPr="008A46CF" w:rsidTr="003510D0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g 3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bqt4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3 [1.7-7.1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EA61C3" w:rsidRPr="008A46CF" w:rsidTr="003510D0">
        <w:trPr>
          <w:trHeight w:val="300"/>
        </w:trPr>
        <w:tc>
          <w:tcPr>
            <w:tcW w:w="1640" w:type="dxa"/>
            <w:vMerge/>
            <w:tcBorders>
              <w:left w:val="nil"/>
              <w:right w:val="nil"/>
            </w:tcBorders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bqt4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 + Bqt4-Δ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 [0.9-3.5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EA61C3" w:rsidRPr="008A46CF" w:rsidTr="003510D0">
        <w:trPr>
          <w:trHeight w:val="300"/>
        </w:trPr>
        <w:tc>
          <w:tcPr>
            <w:tcW w:w="1640" w:type="dxa"/>
            <w:vMerge/>
            <w:tcBorders>
              <w:left w:val="nil"/>
              <w:right w:val="nil"/>
            </w:tcBorders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bqt4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 + Rap1-Bqt4Δ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0 [0-12.3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EA61C3" w:rsidRPr="008A46CF" w:rsidTr="003510D0">
        <w:trPr>
          <w:trHeight w:val="300"/>
        </w:trPr>
        <w:tc>
          <w:tcPr>
            <w:tcW w:w="1640" w:type="dxa"/>
            <w:vMerge/>
            <w:tcBorders>
              <w:left w:val="nil"/>
              <w:right w:val="nil"/>
            </w:tcBorders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bqt3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0 [2.9-5.8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EA61C3" w:rsidRPr="008A46CF" w:rsidTr="003510D0">
        <w:trPr>
          <w:trHeight w:val="300"/>
        </w:trPr>
        <w:tc>
          <w:tcPr>
            <w:tcW w:w="1640" w:type="dxa"/>
            <w:vMerge/>
            <w:tcBorders>
              <w:left w:val="nil"/>
              <w:right w:val="nil"/>
            </w:tcBorders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-5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4.1 [0-5.6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EA61C3" w:rsidRPr="008A46CF" w:rsidTr="003510D0">
        <w:trPr>
          <w:trHeight w:val="300"/>
        </w:trPr>
        <w:tc>
          <w:tcPr>
            <w:tcW w:w="1640" w:type="dxa"/>
            <w:vMerge/>
            <w:tcBorders>
              <w:left w:val="nil"/>
              <w:right w:val="nil"/>
            </w:tcBorders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lem2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5 [0-43.0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EA61C3" w:rsidRPr="008A46CF" w:rsidTr="003510D0">
        <w:trPr>
          <w:trHeight w:val="300"/>
        </w:trPr>
        <w:tc>
          <w:tcPr>
            <w:tcW w:w="1640" w:type="dxa"/>
            <w:vMerge/>
            <w:tcBorders>
              <w:left w:val="nil"/>
              <w:right w:val="nil"/>
            </w:tcBorders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an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1.3 [0-12.9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EA61C3" w:rsidRPr="008A46CF" w:rsidTr="003510D0">
        <w:trPr>
          <w:trHeight w:val="300"/>
        </w:trPr>
        <w:tc>
          <w:tcPr>
            <w:tcW w:w="16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pku70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.9 [1.9-5.8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1C3" w:rsidRPr="008A46CF" w:rsidRDefault="00EA61C3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g 3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az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bqt4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7 [1.4-3.3]*10^(-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bqt4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2 [0.8-3.4]*10^(-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g 4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of8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8.8 [0-10.9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az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pof8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5 [0-32.2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pof8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7.4 [0-9.8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d2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pof8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8 [3.5-22.0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g 4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rt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6.2 [0-7.0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rt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 + Trt1 plasm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2.9 [0-63.0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rt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Δ 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az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4.1 [2.7-5.4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rt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taz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 + Trt1 plasm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 [0-5.8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az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Δ 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rt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7 [0-3.6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az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trt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 + Trt1 plasm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3 [3.0-9.8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rt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Δ 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az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Δ 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oz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1.8 [0-4.8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rt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taz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poz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 + Trt1 plasm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1.5 [0-3.1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trt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2.0 [0-2.8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trt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 + Trt1 plasm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2.5 [0-3.7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g 5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 (full length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6.0 [0-8.0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-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5.7 [0-12.9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-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6.5 [0-7.3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-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6.9 [0-10.1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-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0 [0-26.5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-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6 [0-17.6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-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6.2 [0-11.6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-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8 [0-14.7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8.7 [0-19.4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-A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5 [4.1-14.1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-A</w:t>
            </w:r>
            <w:r w:rsidRPr="00EA61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 pof8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7.9 [0-15.2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1D Fi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fh1-W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1.8 [0-2.9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fh1-mt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4 [2.8-19.8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2 Fi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ild type (20°C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8 [0-16.6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az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 (20°C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8 [0.5-5.5]*10^(-6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 (20°C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2 [1.2-6.2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3B Fi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swi6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 [1.3-3.4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clr4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9 [0-17.4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az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swi6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 [1.1-2.6]*10^(-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az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clr4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1 [4.0-14.3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swi6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2 [3.3-15.3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clr4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 [0-13.1]*10^(-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A46CF" w:rsidRPr="008A46CF" w:rsidTr="00EF1FD9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3C Fi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oz1-W209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9 [1.8-7.3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6CF" w:rsidRPr="008A46CF" w:rsidRDefault="008A46CF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EA61C3" w:rsidRPr="008A46CF" w:rsidTr="00B65012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A61C3" w:rsidRDefault="00EA61C3" w:rsidP="008A46CF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6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E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Fi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cds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1C3" w:rsidRPr="008A46CF" w:rsidRDefault="00EA61C3" w:rsidP="003C08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&lt;9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3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1C3" w:rsidRPr="008A46CF" w:rsidRDefault="00EA61C3" w:rsidP="003C08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EA61C3" w:rsidRPr="008A46CF" w:rsidTr="00B65012">
        <w:trPr>
          <w:trHeight w:val="300"/>
        </w:trPr>
        <w:tc>
          <w:tcPr>
            <w:tcW w:w="16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az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cds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1.0 [0-1.4]*10^(-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EA61C3" w:rsidRPr="008A46CF" w:rsidTr="00B65012">
        <w:trPr>
          <w:trHeight w:val="300"/>
        </w:trPr>
        <w:tc>
          <w:tcPr>
            <w:tcW w:w="164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ap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  <w:r w:rsidRPr="008A46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cds1</w:t>
            </w: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8 [0-102.3]*10^(-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1C3" w:rsidRPr="008A46CF" w:rsidRDefault="00EA61C3" w:rsidP="008A46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A46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</w:tbl>
    <w:p w:rsidR="008A46CF" w:rsidRPr="008A46CF" w:rsidRDefault="008A46CF" w:rsidP="008A46CF">
      <w:pPr>
        <w:widowControl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</w:p>
    <w:p w:rsidR="00BD1FB9" w:rsidRPr="008A46CF" w:rsidRDefault="00BD1FB9" w:rsidP="008A46CF">
      <w:pPr>
        <w:widowControl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</w:p>
    <w:sectPr w:rsidR="00BD1FB9" w:rsidRPr="008A46C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03C"/>
    <w:rsid w:val="008969D3"/>
    <w:rsid w:val="008A46CF"/>
    <w:rsid w:val="00BA1684"/>
    <w:rsid w:val="00BD1FB9"/>
    <w:rsid w:val="00C7303C"/>
    <w:rsid w:val="00EA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京都大学</Company>
  <LinksUpToDate>false</LinksUpToDate>
  <CharactersWithSpaces>2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yuki Irie</dc:creator>
  <cp:lastModifiedBy>Hiroyuki Irie</cp:lastModifiedBy>
  <cp:revision>2</cp:revision>
  <dcterms:created xsi:type="dcterms:W3CDTF">2019-07-07T22:55:00Z</dcterms:created>
  <dcterms:modified xsi:type="dcterms:W3CDTF">2019-07-07T22:55:00Z</dcterms:modified>
</cp:coreProperties>
</file>